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Supplementary Figure 2.</w:t>
      </w:r>
      <w:r>
        <w:rPr>
          <w:rFonts w:cs="Times New Roman" w:ascii="Times New Roman" w:hAnsi="Times New Roman"/>
          <w:sz w:val="20"/>
          <w:szCs w:val="20"/>
        </w:rPr>
        <w:t xml:space="preserve"> Alignment between cDNAs of Rap1A-retro1 (Accession: EU359270), Rap1A-retro2 (Accession: EU359271), Rap1A (GI: 142365908) and the corresponding genomic regions on the chr. 7.</w:t>
      </w:r>
      <w:r>
        <w:rPr>
          <w:rFonts w:cs="Times New Roman" w:ascii="Times New Roman" w:hAnsi="Times New Roman"/>
          <w:sz w:val="20"/>
          <w:szCs w:val="20"/>
          <w:lang w:val="en"/>
        </w:rPr>
        <w:t xml:space="preserve"> NCBI, GI: 20828562; cel, GI: 82906099; csm: cos</w:t>
      </w:r>
      <w:r>
        <w:rPr>
          <w:rFonts w:cs="Times New Roman" w:ascii="Times New Roman" w:hAnsi="Times New Roman"/>
          <w:sz w:val="20"/>
          <w:szCs w:val="20"/>
        </w:rPr>
        <w:t>mid MPMGc121C10270Q2;</w:t>
      </w:r>
      <w:r>
        <w:rPr>
          <w:rFonts w:cs="Times New Roman" w:ascii="Times New Roman" w:hAnsi="Times New Roman"/>
          <w:sz w:val="20"/>
          <w:szCs w:val="20"/>
          <w:lang w:val="en"/>
        </w:rPr>
        <w:t xml:space="preserve"> Gtf2H1a (GI: 31982312) and Gtf2H1b (GI: 2582796).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10        20        30        40        50        60        70        80        90       100       110       120         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130       140       150       160       170       180       190       200       210       220       230       240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250       260       270       280       290       300       310       320       330       340       350       360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TTT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TTT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TTT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TTT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370       380       390       400       410       420       430       440       450       460       470       480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490       500       510       520       530       540       550       560       570       580       590       600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C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C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C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C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610       620       630       640       650       660       670       680       690       700       710       720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730       740       750       760       770       780       790       800       810       820       830       840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850       860       870       880       890       900       910       920       930       940       950       960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970       980       990       1000      1010      1020      1030      1040      1050      1060      1070      1080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1090      1100      1110      1120      1130      1140      1150      1160      1170      1180      1190      1200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1210      1220      1230      1240      1250      1260      1270      1280      1290      1300      1310      1320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1330      1340      1350      1360      1370      1380      1390      1400      1410      1420      1430      1440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1450      1460      1470      1480      1490      1500      1510      1520      1530      1540      1550      1560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1570      1580      1590      1600      1610      1620      1630      1640      1650      1660      1670      1680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1690      1700      1710      1720      1730      1740      1750      1760      1770      1780      1790      1800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1810      1820      1830      1840      1850      1860      1870      1880      1890      1900      1910      1920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1930      1940      1950      1960      1970      1980      1990      2000      2010      2020      2030      2040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2050      2060      2070      2080      2090      2100      2110      2120      2130      2140      2150      2160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AA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AA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2170      2180      2190      2200      2210      2220      2230      2240      2250      2260      2270      2280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2290      2300      2310      2320      2330      2340      2350      2360      2370      2380      2390      2400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2410      2420      2430      2440      2450      2460      2470      2480      2490      2500      2510      2520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2530      2540      2550      2560      2570      2580      2590      2600      2610      2620      2630      2640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2650      2660      2670      2680      2690      2700      2710      2720      2730      2740      2750      2760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2770      2780      2790      2800      2810      2820      2830      2840      2850      2860      2870      2880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2890      2900      2910      2920      2930      2940      2950      2960      2970      2980      2990      3000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3010      3020      3030      3040      3050      3060      3070      3080      3090      3100      3110      3120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3130      3140      3150      3160      3170      3180      3190      3200      3210      3220      3230      3240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3250      3260      3270      3280      3290      3300      3310      3320      3330      3340      3350      3360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T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darkGreen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red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ue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3370      3380      3390      3400      3410      3420      3430      3440      3450      3460      3470      3480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AAAAA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3490      3500      3510      3520      3530      3540      3550      3560      3570      3580      3590      3600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AAAAAAAAAAAAAAAA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3610      3620      3630      3640      3650      3660      3670      3680      3690      3700      3710      3720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3730      3740      3750      3760      3770      3780      3790      3800      3810      3820      3830      3840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T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A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A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3850      3860      3870      3880      3890      3900      3910      3920      3930      3940      3950      3960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3970      3980      3990      4000      4010      4020      4030      4040      4050      4060      4070      4080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4090      4100      4110      4120      4130      4140      4150      4160      4170      4180      4190      4200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4210      4220      4230      4240      4250      4260      4270      4280      4290      4300      4310      4320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~~~~~~~~~~~~~~~~~~~~~~~~~~~~~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4330      4340      4350      4360      4370      4380      4390      4400      4410      4420      4430      4440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C0C0C0"/>
          <w:sz w:val="12"/>
          <w:szCs w:val="12"/>
        </w:rPr>
        <w:t>~~~~~~~~~~~~~~~~~~~~~~~~~~~~~~~~~~~~~~~~~~~~~~~~~~~~~~~~~~~~~~~~~~~~~~~~~~~~~~~~~~~~~~~~~~~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4450      4460      4470      4480      4490      4500      4510      4520 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       </w:t>
      </w:r>
      <w:r>
        <w:rPr>
          <w:rFonts w:cs="Courier New" w:ascii="Courier New" w:hAnsi="Courier New"/>
          <w:color w:val="000000"/>
          <w:sz w:val="12"/>
          <w:szCs w:val="12"/>
        </w:rPr>
        <w:t>....|....|....|....|....|....|....|....|....|....|....|....|....|....|....|....|....|..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cDNA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1 NCBI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AA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a        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DNA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sm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-retro2 cel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GtF2h1b            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A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TTT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FF0000"/>
          <w:sz w:val="12"/>
          <w:szCs w:val="12"/>
        </w:rPr>
        <w:t>T</w:t>
      </w:r>
      <w:r>
        <w:rPr>
          <w:rFonts w:cs="Courier New" w:ascii="Courier New" w:hAnsi="Courier New"/>
          <w:b/>
          <w:bCs/>
          <w:color w:val="008000"/>
          <w:sz w:val="12"/>
          <w:szCs w:val="12"/>
        </w:rPr>
        <w:t>A</w:t>
      </w:r>
      <w:r>
        <w:rPr>
          <w:rFonts w:cs="Courier New" w:ascii="Courier New" w:hAnsi="Courier New"/>
          <w:b/>
          <w:bCs/>
          <w:color w:val="0000FF"/>
          <w:sz w:val="12"/>
          <w:szCs w:val="12"/>
        </w:rPr>
        <w:t>C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2"/>
          <w:szCs w:val="12"/>
        </w:rPr>
        <w:t xml:space="preserve">Rap1A cDNA 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sectPr>
      <w:type w:val="nextPage"/>
      <w:pgSz w:w="12240" w:h="15840"/>
      <w:pgMar w:left="864" w:right="864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4T17:43:00Z</dcterms:created>
  <dc:creator>Tomasz</dc:creator>
  <dc:description/>
  <cp:keywords/>
  <dc:language>en-US</dc:language>
  <cp:lastModifiedBy>Tomasz</cp:lastModifiedBy>
  <cp:lastPrinted>2007-11-14T18:44:00Z</cp:lastPrinted>
  <dcterms:modified xsi:type="dcterms:W3CDTF">2009-01-28T15:31:00Z</dcterms:modified>
  <cp:revision>5</cp:revision>
  <dc:subject/>
  <dc:title/>
</cp:coreProperties>
</file>